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49BF1" w14:textId="6504FD8D" w:rsidR="00311B97" w:rsidRPr="00F30ADF" w:rsidRDefault="00311B97" w:rsidP="00311B97">
      <w:pPr>
        <w:pStyle w:val="Heading1"/>
        <w:rPr>
          <w:rFonts w:asciiTheme="majorBidi" w:hAnsiTheme="majorBidi"/>
          <w:b/>
          <w:color w:val="auto"/>
          <w:sz w:val="24"/>
          <w:szCs w:val="24"/>
        </w:rPr>
      </w:pPr>
      <w:bookmarkStart w:id="0" w:name="_Toc198028907"/>
      <w:r w:rsidRPr="00F30ADF">
        <w:rPr>
          <w:rFonts w:asciiTheme="majorBidi" w:hAnsiTheme="majorBidi"/>
          <w:b/>
          <w:color w:val="auto"/>
          <w:sz w:val="24"/>
          <w:szCs w:val="24"/>
        </w:rPr>
        <w:t>S1. Sample recruitment scheme aimed at diversifying academic level, science background, and algorithmic experience</w:t>
      </w:r>
      <w:bookmarkEnd w:id="0"/>
      <w:r w:rsidR="00BB2AA5" w:rsidRPr="00F30ADF">
        <w:rPr>
          <w:rFonts w:asciiTheme="majorBidi" w:hAnsiTheme="majorBidi"/>
          <w:b/>
          <w:color w:val="auto"/>
          <w:sz w:val="24"/>
          <w:szCs w:val="24"/>
        </w:rPr>
        <w:t>.</w:t>
      </w:r>
      <w:r w:rsidRPr="00F30ADF" w:rsidDel="00D02C8C">
        <w:rPr>
          <w:rFonts w:asciiTheme="majorBidi" w:hAnsiTheme="majorBidi"/>
          <w:b/>
          <w:color w:val="auto"/>
          <w:sz w:val="24"/>
          <w:szCs w:val="24"/>
        </w:rPr>
        <w:t xml:space="preserve"> </w:t>
      </w:r>
    </w:p>
    <w:tbl>
      <w:tblPr>
        <w:tblStyle w:val="TableGrid"/>
        <w:tblW w:w="9388" w:type="dxa"/>
        <w:tblLook w:val="04A0" w:firstRow="1" w:lastRow="0" w:firstColumn="1" w:lastColumn="0" w:noHBand="0" w:noVBand="1"/>
      </w:tblPr>
      <w:tblGrid>
        <w:gridCol w:w="2903"/>
        <w:gridCol w:w="2904"/>
        <w:gridCol w:w="3581"/>
      </w:tblGrid>
      <w:tr w:rsidR="00311B97" w:rsidRPr="00F30ADF" w14:paraId="5E9CB95E" w14:textId="77777777" w:rsidTr="00BB604C">
        <w:trPr>
          <w:cantSplit/>
          <w:trHeight w:val="521"/>
          <w:tblHeader/>
        </w:trPr>
        <w:tc>
          <w:tcPr>
            <w:tcW w:w="0" w:type="auto"/>
          </w:tcPr>
          <w:p w14:paraId="6C5F2173" w14:textId="77777777" w:rsidR="00311B97" w:rsidRPr="00F30ADF" w:rsidRDefault="00311B97" w:rsidP="00BB604C">
            <w:pPr>
              <w:pStyle w:val="Acknowledgements"/>
              <w:spacing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</w:p>
        </w:tc>
        <w:tc>
          <w:tcPr>
            <w:tcW w:w="0" w:type="auto"/>
            <w:gridSpan w:val="2"/>
          </w:tcPr>
          <w:p w14:paraId="18931BC3" w14:textId="77777777" w:rsidR="00311B97" w:rsidRPr="00F30ADF" w:rsidRDefault="00311B97" w:rsidP="00BB604C">
            <w:pPr>
              <w:pStyle w:val="Acknowledgements"/>
              <w:spacing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 w:rsidRPr="00F30ADF">
              <w:rPr>
                <w:rFonts w:asciiTheme="majorBidi" w:hAnsiTheme="majorBidi" w:cstheme="majorBidi"/>
                <w:szCs w:val="22"/>
              </w:rPr>
              <w:t>Science background</w:t>
            </w:r>
          </w:p>
        </w:tc>
      </w:tr>
      <w:tr w:rsidR="00311B97" w:rsidRPr="00F30ADF" w14:paraId="6BF0F361" w14:textId="77777777" w:rsidTr="00BB604C">
        <w:trPr>
          <w:trHeight w:val="505"/>
        </w:trPr>
        <w:tc>
          <w:tcPr>
            <w:tcW w:w="0" w:type="auto"/>
          </w:tcPr>
          <w:p w14:paraId="3D802776" w14:textId="77777777" w:rsidR="00311B97" w:rsidRPr="00F30ADF" w:rsidRDefault="00311B97" w:rsidP="00BB604C">
            <w:pPr>
              <w:pStyle w:val="Acknowledgements"/>
              <w:spacing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 w:rsidRPr="00F30ADF">
              <w:rPr>
                <w:rFonts w:asciiTheme="majorBidi" w:hAnsiTheme="majorBidi" w:cstheme="majorBidi"/>
                <w:szCs w:val="22"/>
              </w:rPr>
              <w:t>Academic level</w:t>
            </w:r>
          </w:p>
        </w:tc>
        <w:tc>
          <w:tcPr>
            <w:tcW w:w="2904" w:type="dxa"/>
          </w:tcPr>
          <w:p w14:paraId="7876AB50" w14:textId="77777777" w:rsidR="00311B97" w:rsidRPr="00F30ADF" w:rsidRDefault="00311B97" w:rsidP="00BB604C">
            <w:pPr>
              <w:pStyle w:val="Acknowledgements"/>
              <w:spacing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 w:rsidRPr="00F30ADF">
              <w:rPr>
                <w:rFonts w:asciiTheme="majorBidi" w:hAnsiTheme="majorBidi" w:cstheme="majorBidi"/>
                <w:szCs w:val="22"/>
              </w:rPr>
              <w:t>High</w:t>
            </w:r>
          </w:p>
        </w:tc>
        <w:tc>
          <w:tcPr>
            <w:tcW w:w="3581" w:type="dxa"/>
          </w:tcPr>
          <w:p w14:paraId="7B9706E8" w14:textId="77777777" w:rsidR="00311B97" w:rsidRPr="00F30ADF" w:rsidRDefault="00311B97" w:rsidP="00BB604C">
            <w:pPr>
              <w:pStyle w:val="Acknowledgements"/>
              <w:spacing w:line="240" w:lineRule="auto"/>
              <w:jc w:val="center"/>
              <w:rPr>
                <w:rFonts w:asciiTheme="majorBidi" w:hAnsiTheme="majorBidi" w:cstheme="majorBidi"/>
                <w:szCs w:val="22"/>
              </w:rPr>
            </w:pPr>
            <w:r w:rsidRPr="00F30ADF">
              <w:rPr>
                <w:rFonts w:asciiTheme="majorBidi" w:hAnsiTheme="majorBidi" w:cstheme="majorBidi"/>
                <w:szCs w:val="22"/>
              </w:rPr>
              <w:t>Low</w:t>
            </w:r>
          </w:p>
        </w:tc>
      </w:tr>
      <w:tr w:rsidR="00311B97" w:rsidRPr="00F30ADF" w14:paraId="2036FC9B" w14:textId="77777777" w:rsidTr="00BB604C">
        <w:trPr>
          <w:trHeight w:val="1310"/>
        </w:trPr>
        <w:tc>
          <w:tcPr>
            <w:tcW w:w="0" w:type="auto"/>
          </w:tcPr>
          <w:p w14:paraId="15B5CF3F" w14:textId="77777777" w:rsidR="00311B97" w:rsidRPr="00F30ADF" w:rsidRDefault="00311B97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F30ADF">
              <w:rPr>
                <w:rFonts w:asciiTheme="majorBidi" w:hAnsiTheme="majorBidi" w:cstheme="majorBidi"/>
                <w:szCs w:val="22"/>
              </w:rPr>
              <w:t>Bachelor’s degree students with academic experience in algorithmics</w:t>
            </w:r>
          </w:p>
        </w:tc>
        <w:tc>
          <w:tcPr>
            <w:tcW w:w="2904" w:type="dxa"/>
          </w:tcPr>
          <w:p w14:paraId="7ADC52DD" w14:textId="77777777" w:rsidR="00311B97" w:rsidRPr="00F30ADF" w:rsidRDefault="00311B97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F30ADF">
              <w:rPr>
                <w:rFonts w:asciiTheme="majorBidi" w:hAnsiTheme="majorBidi" w:cstheme="majorBidi"/>
                <w:szCs w:val="22"/>
              </w:rPr>
              <w:t>Computer science or data science students with a science education academic level (n=5)</w:t>
            </w:r>
          </w:p>
        </w:tc>
        <w:tc>
          <w:tcPr>
            <w:tcW w:w="3581" w:type="dxa"/>
          </w:tcPr>
          <w:p w14:paraId="7163E437" w14:textId="77777777" w:rsidR="00311B97" w:rsidRPr="00F30ADF" w:rsidRDefault="00311B97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F30ADF">
              <w:rPr>
                <w:rFonts w:asciiTheme="majorBidi" w:hAnsiTheme="majorBidi" w:cstheme="majorBidi"/>
                <w:szCs w:val="22"/>
              </w:rPr>
              <w:t>Computer science or data science students with NO science education academic level (n=5)</w:t>
            </w:r>
          </w:p>
        </w:tc>
      </w:tr>
      <w:tr w:rsidR="00311B97" w:rsidRPr="00F30ADF" w14:paraId="695AD5BD" w14:textId="77777777" w:rsidTr="00BB604C">
        <w:trPr>
          <w:trHeight w:val="1042"/>
        </w:trPr>
        <w:tc>
          <w:tcPr>
            <w:tcW w:w="0" w:type="auto"/>
          </w:tcPr>
          <w:p w14:paraId="78858C10" w14:textId="77777777" w:rsidR="00311B97" w:rsidRPr="00F30ADF" w:rsidRDefault="00311B97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F30ADF">
              <w:rPr>
                <w:rFonts w:asciiTheme="majorBidi" w:hAnsiTheme="majorBidi" w:cstheme="majorBidi"/>
                <w:szCs w:val="22"/>
              </w:rPr>
              <w:t>Bachelor’s degree students with NO academic experience in algorithmics</w:t>
            </w:r>
          </w:p>
        </w:tc>
        <w:tc>
          <w:tcPr>
            <w:tcW w:w="2904" w:type="dxa"/>
          </w:tcPr>
          <w:p w14:paraId="365B4623" w14:textId="77777777" w:rsidR="00311B97" w:rsidRPr="00F30ADF" w:rsidRDefault="00311B97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bookmarkStart w:id="1" w:name="_Hlk174366996"/>
            <w:r w:rsidRPr="00F30ADF">
              <w:rPr>
                <w:rFonts w:asciiTheme="majorBidi" w:hAnsiTheme="majorBidi" w:cstheme="majorBidi"/>
                <w:szCs w:val="22"/>
              </w:rPr>
              <w:t>Science education, physiotherapy, and nutrition science students</w:t>
            </w:r>
            <w:bookmarkEnd w:id="1"/>
            <w:r w:rsidRPr="00F30ADF">
              <w:rPr>
                <w:rFonts w:asciiTheme="majorBidi" w:hAnsiTheme="majorBidi" w:cstheme="majorBidi"/>
                <w:szCs w:val="22"/>
              </w:rPr>
              <w:t xml:space="preserve"> (n=5)</w:t>
            </w:r>
          </w:p>
        </w:tc>
        <w:tc>
          <w:tcPr>
            <w:tcW w:w="3581" w:type="dxa"/>
          </w:tcPr>
          <w:p w14:paraId="669E7E29" w14:textId="77777777" w:rsidR="00311B97" w:rsidRPr="00F30ADF" w:rsidRDefault="00311B97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F30ADF">
              <w:rPr>
                <w:rFonts w:asciiTheme="majorBidi" w:hAnsiTheme="majorBidi" w:cstheme="majorBidi"/>
                <w:szCs w:val="22"/>
              </w:rPr>
              <w:t>Education (excluding STEM), and social worker students (n=5)</w:t>
            </w:r>
          </w:p>
        </w:tc>
      </w:tr>
      <w:tr w:rsidR="00311B97" w:rsidRPr="00F30ADF" w14:paraId="1EB588F2" w14:textId="77777777" w:rsidTr="00BB604C">
        <w:trPr>
          <w:cantSplit/>
          <w:trHeight w:val="1310"/>
        </w:trPr>
        <w:tc>
          <w:tcPr>
            <w:tcW w:w="0" w:type="auto"/>
          </w:tcPr>
          <w:p w14:paraId="5CC6B49C" w14:textId="77777777" w:rsidR="00311B97" w:rsidRPr="00F30ADF" w:rsidRDefault="00311B97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F30ADF">
              <w:rPr>
                <w:rFonts w:asciiTheme="majorBidi" w:hAnsiTheme="majorBidi" w:cstheme="majorBidi"/>
                <w:szCs w:val="22"/>
              </w:rPr>
              <w:t>High school graduates with NO academic experience in algorithmics or an academic level education</w:t>
            </w:r>
          </w:p>
        </w:tc>
        <w:tc>
          <w:tcPr>
            <w:tcW w:w="2904" w:type="dxa"/>
          </w:tcPr>
          <w:p w14:paraId="4E0BB5AA" w14:textId="77777777" w:rsidR="00311B97" w:rsidRPr="00F30ADF" w:rsidRDefault="00311B97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F30ADF">
              <w:rPr>
                <w:rFonts w:asciiTheme="majorBidi" w:hAnsiTheme="majorBidi" w:cstheme="majorBidi"/>
                <w:szCs w:val="22"/>
              </w:rPr>
              <w:t xml:space="preserve">Professionals with a scientific background and relevance, e.g., medical secretary, Hi-Tech professional development coordinator (n=5) </w:t>
            </w:r>
          </w:p>
        </w:tc>
        <w:tc>
          <w:tcPr>
            <w:tcW w:w="3581" w:type="dxa"/>
          </w:tcPr>
          <w:p w14:paraId="3245114D" w14:textId="77777777" w:rsidR="00311B97" w:rsidRPr="00F30ADF" w:rsidRDefault="00311B97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F30ADF">
              <w:rPr>
                <w:rFonts w:asciiTheme="majorBidi" w:hAnsiTheme="majorBidi" w:cstheme="majorBidi"/>
                <w:szCs w:val="22"/>
              </w:rPr>
              <w:t>Professionals with No scientific background, e.g., dancer, day-care staff (n=5)</w:t>
            </w:r>
          </w:p>
        </w:tc>
      </w:tr>
    </w:tbl>
    <w:p w14:paraId="35537AD1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5E9B61AA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09FEAA60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09DAE2C5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2D3A5464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31C45C57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5517518B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7AA01676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6A8AAC51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65019E94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0A2D76F9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0D39F4D1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0371BEE9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3DB5A0F9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7BED505D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5A30ECCE" w14:textId="77777777" w:rsidR="00311B97" w:rsidRPr="00F30ADF" w:rsidRDefault="00311B97" w:rsidP="00311B97">
      <w:pPr>
        <w:rPr>
          <w:rFonts w:asciiTheme="majorBidi" w:hAnsiTheme="majorBidi" w:cstheme="majorBidi"/>
        </w:rPr>
      </w:pPr>
    </w:p>
    <w:p w14:paraId="182D57DC" w14:textId="77777777" w:rsidR="006B2F2A" w:rsidRPr="00F30ADF" w:rsidRDefault="006B2F2A">
      <w:pPr>
        <w:rPr>
          <w:rFonts w:asciiTheme="majorBidi" w:hAnsiTheme="majorBidi" w:cstheme="majorBidi"/>
        </w:rPr>
      </w:pPr>
    </w:p>
    <w:sectPr w:rsidR="006B2F2A" w:rsidRPr="00F30A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B97"/>
    <w:rsid w:val="001D0068"/>
    <w:rsid w:val="00311B97"/>
    <w:rsid w:val="00420A05"/>
    <w:rsid w:val="006A3953"/>
    <w:rsid w:val="006B2F2A"/>
    <w:rsid w:val="00BA5AD3"/>
    <w:rsid w:val="00BB2AA5"/>
    <w:rsid w:val="00E302F1"/>
    <w:rsid w:val="00F3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8D55D"/>
  <w15:chartTrackingRefBased/>
  <w15:docId w15:val="{C60883E0-E235-46B0-8AA6-8B623FF8A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B97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B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B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B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B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B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B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B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B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B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B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B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B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B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B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B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B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B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B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B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1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B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1B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B97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1B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B97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1B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B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B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B9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11B9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s">
    <w:name w:val="Acknowledgements"/>
    <w:basedOn w:val="Normal"/>
    <w:next w:val="Normal"/>
    <w:qFormat/>
    <w:rsid w:val="00311B97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808</Characters>
  <Application>Microsoft Office Word</Application>
  <DocSecurity>0</DocSecurity>
  <Lines>14</Lines>
  <Paragraphs>3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Kouropatov</dc:creator>
  <cp:keywords/>
  <dc:description/>
  <cp:lastModifiedBy>.</cp:lastModifiedBy>
  <cp:revision>4</cp:revision>
  <dcterms:created xsi:type="dcterms:W3CDTF">2025-07-11T04:05:00Z</dcterms:created>
  <dcterms:modified xsi:type="dcterms:W3CDTF">2025-07-15T17:18:00Z</dcterms:modified>
</cp:coreProperties>
</file>